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3C59" w:rsidRPr="0034095C" w:rsidRDefault="002F5FD0" w:rsidP="00013BEA">
      <w:pPr>
        <w:spacing w:afterLines="50" w:after="156"/>
        <w:rPr>
          <w:rFonts w:ascii="Times New Roman" w:hAnsi="Times New Roman" w:cs="Times New Roman" w:hint="eastAsia"/>
          <w:sz w:val="24"/>
          <w:szCs w:val="24"/>
        </w:rPr>
      </w:pPr>
      <w:r w:rsidRPr="0034095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D571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5260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Pr="0034095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095C">
        <w:rPr>
          <w:rFonts w:ascii="Times New Roman" w:hAnsi="Times New Roman" w:cs="Times New Roman"/>
          <w:sz w:val="24"/>
          <w:szCs w:val="24"/>
        </w:rPr>
        <w:t xml:space="preserve">Transcriptome expression </w:t>
      </w:r>
      <w:r w:rsidR="00B83C59">
        <w:rPr>
          <w:rFonts w:ascii="Times New Roman" w:hAnsi="Times New Roman" w:cs="Times New Roman"/>
          <w:sz w:val="24"/>
          <w:szCs w:val="24"/>
        </w:rPr>
        <w:t>data</w:t>
      </w:r>
      <w:r w:rsidR="00E2120D">
        <w:rPr>
          <w:rFonts w:ascii="Times New Roman" w:hAnsi="Times New Roman" w:cs="Times New Roman"/>
          <w:sz w:val="24"/>
          <w:szCs w:val="24"/>
        </w:rPr>
        <w:t xml:space="preserve"> </w:t>
      </w:r>
      <w:r w:rsidRPr="0034095C">
        <w:rPr>
          <w:rFonts w:ascii="Times New Roman" w:hAnsi="Times New Roman" w:cs="Times New Roman"/>
          <w:sz w:val="24"/>
          <w:szCs w:val="24"/>
        </w:rPr>
        <w:t xml:space="preserve">of </w:t>
      </w:r>
      <w:r w:rsidR="00B83C59">
        <w:rPr>
          <w:rFonts w:ascii="Times New Roman" w:hAnsi="Times New Roman" w:cs="Times New Roman"/>
          <w:sz w:val="24"/>
          <w:szCs w:val="24"/>
        </w:rPr>
        <w:t>the SCGs in the exponential and</w:t>
      </w:r>
      <w:r w:rsidRPr="0034095C">
        <w:rPr>
          <w:rFonts w:ascii="Times New Roman" w:hAnsi="Times New Roman" w:cs="Times New Roman"/>
          <w:sz w:val="24"/>
          <w:szCs w:val="24"/>
        </w:rPr>
        <w:t xml:space="preserve"> stationary phase</w:t>
      </w:r>
      <w:r w:rsidR="00B83C59">
        <w:rPr>
          <w:rFonts w:ascii="Times New Roman" w:hAnsi="Times New Roman" w:cs="Times New Roman"/>
          <w:sz w:val="24"/>
          <w:szCs w:val="24"/>
        </w:rPr>
        <w:t>s</w:t>
      </w:r>
      <w:r w:rsidR="00B83C59" w:rsidRPr="00B83C59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1133"/>
        <w:gridCol w:w="1561"/>
        <w:gridCol w:w="1415"/>
        <w:gridCol w:w="997"/>
        <w:gridCol w:w="1569"/>
        <w:gridCol w:w="885"/>
        <w:gridCol w:w="1385"/>
        <w:gridCol w:w="1139"/>
        <w:gridCol w:w="1418"/>
        <w:gridCol w:w="893"/>
      </w:tblGrid>
      <w:tr w:rsidR="002F5FD0" w:rsidRPr="00344D78" w:rsidTr="0034193E">
        <w:trPr>
          <w:trHeight w:val="270"/>
        </w:trPr>
        <w:tc>
          <w:tcPr>
            <w:tcW w:w="56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CG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opy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8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B83C59" w:rsidP="00B83C5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E</w:t>
            </w:r>
            <w:r w:rsidR="002F5FD0" w:rsidRPr="00344D7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xponential phase, biological replicate 1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B83C59" w:rsidP="00B83C5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E</w:t>
            </w:r>
            <w:r w:rsidR="002F5FD0" w:rsidRPr="00344D7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xponential phase, biological replicate 2</w:t>
            </w:r>
          </w:p>
        </w:tc>
        <w:tc>
          <w:tcPr>
            <w:tcW w:w="9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B83C59" w:rsidP="00B83C5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</w:t>
            </w:r>
            <w:r w:rsidR="002F5FD0" w:rsidRPr="00344D7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ationary phase, biological replicate 1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B83C59" w:rsidP="00B83C5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</w:t>
            </w:r>
            <w:r w:rsidR="002F5FD0" w:rsidRPr="00344D7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ationary phase, biological replicate 2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Expression valu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PM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Expression value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PM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Expression valu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PM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Expression value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PM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0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0747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818 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 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941 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9.6 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325 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.7 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,576 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1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083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037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8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479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075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2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738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3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0278c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66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2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66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9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66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0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115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7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0279c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,769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6.0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,319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.7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284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3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013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0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759c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72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5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51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7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,001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0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,658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2.4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074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074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0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234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0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9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78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1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7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2162c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,562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7.7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,438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3.4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,757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0.2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,548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5.4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067c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1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3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1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3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8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9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08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740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705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8.0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,675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.0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,702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1.8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09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,117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3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,459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3.7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676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2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527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6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068c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7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4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9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3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2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243c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1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2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6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3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419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8.5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,597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3.2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452c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2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6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9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8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2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0834c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,116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0.8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,291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6.9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,177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9.1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8,242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0.6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51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433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5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620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5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171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5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044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8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345c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63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36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,848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.2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,608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.3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7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50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,196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1.7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,198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7.7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788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5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,242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6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51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,563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5.0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,438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3.9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,320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0.3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,680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8.5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9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38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93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5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49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0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1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9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450c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15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0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1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937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4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923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3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E_PGRS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2490c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5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37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45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000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36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852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.1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865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.2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727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1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583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5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0578c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,199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5.4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,701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6.7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,834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5.4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,271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4.6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0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4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507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,553 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3 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,531 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6 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987 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2 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,121 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8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148c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148c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167 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7 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150 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.7 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02 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7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232 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2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148c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945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2 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2 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62 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3 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4 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5 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6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aE1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119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227 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4.8 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161 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4.7 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1 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8 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4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aE1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323c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5 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.6 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81 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4 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2 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8 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0 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5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xN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793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,840 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3.2 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,814 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33.6 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722 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4.6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296 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1.2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xN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619c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6 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3 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8 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3 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4 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6 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4 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0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xN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3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198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,678 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33.9 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,745 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80.5 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7 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3 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8 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7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xN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4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2346c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,430 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84.3 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,420 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16.2 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1 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4.3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98 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8.7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dD15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2187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996 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1.0 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968 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3.3 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2 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02 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6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dD15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550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84 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8 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73 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6 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7 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 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9 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cA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2351c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87 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7 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02 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7 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4 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4 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cA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2349c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678 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7 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661 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2 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3 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6 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cA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3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2350c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873 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3 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721 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 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2 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8 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5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347c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,994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4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,393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4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,021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0.1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,309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3.5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55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350c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091 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951 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7 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083 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3 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,230 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2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pB30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0623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87 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0.6 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50 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2.6 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508 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0.3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987 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4.6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pB30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740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6 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9.8 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5 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1.0 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0 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2.5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6 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2.9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_PGRS15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v0872c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,076 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6.0 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,998 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0.1 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,778 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7.4 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,485 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6.4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5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2853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98 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2 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92 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9 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81 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5 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5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ks5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527c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,797 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4 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,513 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0 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142 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5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,157 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5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ks5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825c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4,417 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9.6 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8,983 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9.5 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,729 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7.2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,137 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1.9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66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738c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0 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0 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4 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49 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0 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93 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3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PE6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018c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7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8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0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7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7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66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3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0256c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088 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119 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7 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64 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5 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256 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8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25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396c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,188 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5.9 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,166 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9.0 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,173 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94.6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,754 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43.8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25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0124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6 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9 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8 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08 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7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25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3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0532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19 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8 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096 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9 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3 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1 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38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2352c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1 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9 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7 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9 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5 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2 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 </w:t>
            </w:r>
          </w:p>
        </w:tc>
      </w:tr>
      <w:tr w:rsidR="002F5FD0" w:rsidRPr="00344D78" w:rsidTr="003B694D">
        <w:trPr>
          <w:trHeight w:val="270"/>
        </w:trPr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38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125c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7 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7 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2 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1 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1 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1 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 </w:t>
            </w:r>
          </w:p>
        </w:tc>
      </w:tr>
      <w:tr w:rsidR="002F5FD0" w:rsidRPr="00344D78" w:rsidTr="003B694D">
        <w:trPr>
          <w:trHeight w:val="270"/>
        </w:trPr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19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361c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,579 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3.9 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,128 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7.2 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45 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7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21 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1 </w:t>
            </w:r>
          </w:p>
        </w:tc>
      </w:tr>
      <w:tr w:rsidR="002F5FD0" w:rsidRPr="00344D78" w:rsidTr="003B694D">
        <w:trPr>
          <w:trHeight w:val="270"/>
        </w:trPr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E19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478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,614 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98.1 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,745 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52.4 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863 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3.4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721 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7.5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eC1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118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041 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6.6 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527 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0.2 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1 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.3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86 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0.1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eC1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0814c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86 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9.3 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3 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0 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4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6 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3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A3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117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061 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5.8 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779 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9.1 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7 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2 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5 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6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A3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0815c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187 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0.4 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851 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1.9 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2 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0 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1 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2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2825c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2825c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768 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1.0 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,080 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4.0 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931 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0.9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635 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1.6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2825c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2828c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25 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5 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67 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6 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0 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0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7 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7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467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467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7 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7 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1 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467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0094c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1 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6 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2749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2749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48 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2.8 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41 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6.2 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9 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8.6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34 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.4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2749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0793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4 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3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1 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2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2512c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2512c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 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60 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6 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090 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8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2512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199c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1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82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2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124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5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2512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11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7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8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23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297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0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2512c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023c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6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51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.8 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319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4 </w:t>
            </w:r>
          </w:p>
        </w:tc>
      </w:tr>
      <w:tr w:rsidR="002F5FD0" w:rsidRPr="00344D78" w:rsidTr="003B694D">
        <w:trPr>
          <w:trHeight w:val="270"/>
        </w:trPr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2512c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5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047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4 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8 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74 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7 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328 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6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8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0980c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3 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1 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44 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9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29 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4 </w:t>
            </w:r>
          </w:p>
        </w:tc>
      </w:tr>
      <w:tr w:rsidR="002F5FD0" w:rsidRPr="00344D78" w:rsidTr="003B694D">
        <w:trPr>
          <w:trHeight w:val="270"/>
        </w:trPr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18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0978c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2 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8 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</w:tr>
      <w:tr w:rsidR="002F5FD0" w:rsidRPr="00344D78" w:rsidTr="003B694D">
        <w:trPr>
          <w:trHeight w:val="270"/>
        </w:trPr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E_PGRS18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3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2615c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681 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2 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011 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7.0 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62 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5 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455 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2 </w:t>
            </w:r>
          </w:p>
        </w:tc>
      </w:tr>
      <w:tr w:rsidR="00B83C59" w:rsidRPr="00344D78" w:rsidTr="0034193E">
        <w:trPr>
          <w:trHeight w:val="270"/>
        </w:trPr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v1041c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v1041c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,508 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3.5 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,434 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3.8 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,867 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3.2 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,515 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2.7 </w:t>
            </w:r>
          </w:p>
        </w:tc>
      </w:tr>
      <w:tr w:rsidR="00B83C59" w:rsidRPr="00344D78" w:rsidTr="0034193E">
        <w:trPr>
          <w:trHeight w:val="270"/>
        </w:trPr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v1041c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v1041c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,508 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3.5 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,434 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3.8 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,867 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3.2 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,515 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2.7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149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149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432 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7.6 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564 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4.2 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54 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2.6 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35 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7.2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844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844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6 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9 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8 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9 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105 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6.1 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402 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1.2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844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3348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2 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3 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6 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2 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045 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1.9 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436 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2.9 </w:t>
            </w:r>
          </w:p>
        </w:tc>
      </w:tr>
      <w:tr w:rsidR="002F5FD0" w:rsidRPr="00344D78" w:rsidTr="0034193E">
        <w:trPr>
          <w:trHeight w:val="270"/>
        </w:trPr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_PGRS33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1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1818c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,820 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8.3 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,317 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3.4 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222 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6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B83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849 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5FD0" w:rsidRPr="00344D78" w:rsidRDefault="002F5FD0" w:rsidP="00341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.9 </w:t>
            </w:r>
          </w:p>
        </w:tc>
      </w:tr>
      <w:tr w:rsidR="0034193E" w:rsidRPr="00344D78" w:rsidTr="0034193E">
        <w:trPr>
          <w:trHeight w:val="270"/>
        </w:trPr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4193E" w:rsidRPr="00344D78" w:rsidRDefault="0034193E" w:rsidP="00341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E_PGRS33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4193E" w:rsidRPr="00344D78" w:rsidRDefault="0034193E" w:rsidP="0034193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opy2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4193E" w:rsidRPr="00344D78" w:rsidRDefault="0034193E" w:rsidP="0034193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v2741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4193E" w:rsidRPr="00344D78" w:rsidRDefault="0034193E" w:rsidP="0034193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,749 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4193E" w:rsidRPr="00344D78" w:rsidRDefault="0034193E" w:rsidP="0034193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34.0 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4193E" w:rsidRPr="00344D78" w:rsidRDefault="0034193E" w:rsidP="0034193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,930 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4193E" w:rsidRPr="00344D78" w:rsidRDefault="0034193E" w:rsidP="0034193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39.6 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4193E" w:rsidRPr="00344D78" w:rsidRDefault="0034193E" w:rsidP="0034193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86 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4193E" w:rsidRPr="00344D78" w:rsidRDefault="0034193E" w:rsidP="0034193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2.6 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4193E" w:rsidRPr="00344D78" w:rsidRDefault="0034193E" w:rsidP="0034193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843 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4193E" w:rsidRPr="00344D78" w:rsidRDefault="0034193E" w:rsidP="0034193E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344D78">
              <w:rPr>
                <w:rFonts w:hint="eastAsia"/>
                <w:color w:val="000000"/>
                <w:sz w:val="20"/>
                <w:szCs w:val="20"/>
              </w:rPr>
              <w:t xml:space="preserve">13.3 </w:t>
            </w:r>
          </w:p>
        </w:tc>
      </w:tr>
      <w:tr w:rsidR="0034193E" w:rsidRPr="00344D78" w:rsidTr="0034193E">
        <w:trPr>
          <w:trHeight w:val="270"/>
        </w:trPr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4193E" w:rsidRPr="00344D78" w:rsidRDefault="0034193E" w:rsidP="00341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E_PGRS33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4193E" w:rsidRPr="00344D78" w:rsidRDefault="0034193E" w:rsidP="00341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opy3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4193E" w:rsidRPr="00344D78" w:rsidRDefault="0034193E" w:rsidP="00341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v0832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4193E" w:rsidRPr="00344D78" w:rsidRDefault="0034193E" w:rsidP="00341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,175 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4193E" w:rsidRPr="00344D78" w:rsidRDefault="0034193E" w:rsidP="00341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87.0 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4193E" w:rsidRPr="00344D78" w:rsidRDefault="0034193E" w:rsidP="00341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,241 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4193E" w:rsidRPr="00344D78" w:rsidRDefault="0034193E" w:rsidP="00341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97.1 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4193E" w:rsidRPr="00344D78" w:rsidRDefault="0034193E" w:rsidP="00341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385 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4193E" w:rsidRPr="00344D78" w:rsidRDefault="0034193E" w:rsidP="00341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31.5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4193E" w:rsidRPr="00344D78" w:rsidRDefault="0034193E" w:rsidP="003419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44D7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491 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4193E" w:rsidRPr="00344D78" w:rsidRDefault="0034193E" w:rsidP="0034193E">
            <w:pPr>
              <w:jc w:val="left"/>
              <w:rPr>
                <w:sz w:val="20"/>
                <w:szCs w:val="20"/>
              </w:rPr>
            </w:pPr>
            <w:r w:rsidRPr="00344D78">
              <w:rPr>
                <w:rFonts w:hint="eastAsia"/>
                <w:sz w:val="20"/>
                <w:szCs w:val="20"/>
              </w:rPr>
              <w:t xml:space="preserve">29.6 </w:t>
            </w:r>
          </w:p>
        </w:tc>
      </w:tr>
    </w:tbl>
    <w:p w:rsidR="002F5FD0" w:rsidRPr="00A37DC9" w:rsidRDefault="00EB766E">
      <w:pPr>
        <w:rPr>
          <w:rFonts w:ascii="Times New Roman" w:hAnsi="Times New Roman" w:cs="Times New Roman"/>
          <w:sz w:val="20"/>
          <w:szCs w:val="20"/>
        </w:rPr>
      </w:pPr>
      <w:r w:rsidRPr="00A37DC9">
        <w:rPr>
          <w:rFonts w:ascii="Times New Roman" w:hAnsi="Times New Roman" w:cs="Times New Roman"/>
          <w:sz w:val="20"/>
          <w:szCs w:val="20"/>
        </w:rPr>
        <w:t>*TPM: Transcripts Per Million.</w:t>
      </w:r>
    </w:p>
    <w:p w:rsidR="002F5FD0" w:rsidRPr="00A37DC9" w:rsidRDefault="00B83C59" w:rsidP="00B83C59">
      <w:pPr>
        <w:pStyle w:val="EndNoteBibliography"/>
        <w:rPr>
          <w:rFonts w:ascii="Times New Roman" w:hAnsi="Times New Roman" w:cs="Times New Roman"/>
          <w:szCs w:val="20"/>
        </w:rPr>
      </w:pPr>
      <w:bookmarkStart w:id="0" w:name="_ENREF_1"/>
      <w:r w:rsidRPr="00A37DC9">
        <w:rPr>
          <w:rFonts w:ascii="Times New Roman" w:hAnsi="Times New Roman" w:cs="Times New Roman"/>
          <w:szCs w:val="20"/>
          <w:vertAlign w:val="superscript"/>
        </w:rPr>
        <w:t>a</w:t>
      </w:r>
      <w:r w:rsidRPr="00A37DC9">
        <w:rPr>
          <w:rFonts w:ascii="Times New Roman" w:hAnsi="Times New Roman" w:cs="Times New Roman"/>
          <w:szCs w:val="20"/>
        </w:rPr>
        <w:t xml:space="preserve">The above data was </w:t>
      </w:r>
      <w:r w:rsidR="00A37DC9" w:rsidRPr="00A37DC9">
        <w:rPr>
          <w:rFonts w:ascii="Times New Roman" w:hAnsi="Times New Roman" w:cs="Times New Roman"/>
          <w:szCs w:val="20"/>
        </w:rPr>
        <w:t xml:space="preserve">downloaded from NCBI </w:t>
      </w:r>
      <w:r w:rsidR="0053015B">
        <w:rPr>
          <w:rFonts w:ascii="Times New Roman" w:hAnsi="Times New Roman" w:cs="Times New Roman"/>
          <w:szCs w:val="20"/>
        </w:rPr>
        <w:t>GSE100097</w:t>
      </w:r>
      <w:bookmarkStart w:id="1" w:name="_GoBack"/>
      <w:bookmarkEnd w:id="1"/>
      <w:r w:rsidR="00A37DC9" w:rsidRPr="00A37DC9">
        <w:rPr>
          <w:rFonts w:ascii="Times New Roman" w:hAnsi="Times New Roman" w:cs="Times New Roman"/>
          <w:szCs w:val="20"/>
        </w:rPr>
        <w:t xml:space="preserve"> (</w:t>
      </w:r>
      <w:r w:rsidR="002F5FD0" w:rsidRPr="00A37DC9">
        <w:rPr>
          <w:rFonts w:ascii="Times New Roman" w:hAnsi="Times New Roman" w:cs="Times New Roman"/>
          <w:szCs w:val="20"/>
        </w:rPr>
        <w:t>Aguilar-Ayala, D. A.,</w:t>
      </w:r>
      <w:r w:rsidR="00650DA0" w:rsidRPr="00A37DC9">
        <w:rPr>
          <w:rFonts w:ascii="Times New Roman" w:hAnsi="Times New Roman" w:cs="Times New Roman"/>
          <w:szCs w:val="20"/>
        </w:rPr>
        <w:t xml:space="preserve"> </w:t>
      </w:r>
      <w:r w:rsidR="002F5FD0" w:rsidRPr="00A37DC9">
        <w:rPr>
          <w:rFonts w:ascii="Times New Roman" w:hAnsi="Times New Roman" w:cs="Times New Roman"/>
          <w:szCs w:val="20"/>
        </w:rPr>
        <w:t>Tilleman, L.,</w:t>
      </w:r>
      <w:r w:rsidR="00650DA0" w:rsidRPr="00A37DC9">
        <w:rPr>
          <w:rFonts w:ascii="Times New Roman" w:hAnsi="Times New Roman" w:cs="Times New Roman"/>
          <w:szCs w:val="20"/>
        </w:rPr>
        <w:t xml:space="preserve"> </w:t>
      </w:r>
      <w:r w:rsidR="002F5FD0" w:rsidRPr="00A37DC9">
        <w:rPr>
          <w:rFonts w:ascii="Times New Roman" w:hAnsi="Times New Roman" w:cs="Times New Roman"/>
          <w:szCs w:val="20"/>
        </w:rPr>
        <w:t>Van Nieuwerburgh, F.,</w:t>
      </w:r>
      <w:r w:rsidR="00650DA0" w:rsidRPr="00A37DC9">
        <w:rPr>
          <w:rFonts w:ascii="Times New Roman" w:hAnsi="Times New Roman" w:cs="Times New Roman"/>
          <w:szCs w:val="20"/>
        </w:rPr>
        <w:t xml:space="preserve"> </w:t>
      </w:r>
      <w:r w:rsidR="002F5FD0" w:rsidRPr="00A37DC9">
        <w:rPr>
          <w:rFonts w:ascii="Times New Roman" w:hAnsi="Times New Roman" w:cs="Times New Roman"/>
          <w:szCs w:val="20"/>
        </w:rPr>
        <w:t>Deforce, D.,</w:t>
      </w:r>
      <w:r w:rsidR="00650DA0" w:rsidRPr="00A37DC9">
        <w:rPr>
          <w:rFonts w:ascii="Times New Roman" w:hAnsi="Times New Roman" w:cs="Times New Roman"/>
          <w:szCs w:val="20"/>
        </w:rPr>
        <w:t xml:space="preserve"> </w:t>
      </w:r>
      <w:r w:rsidR="002F5FD0" w:rsidRPr="00A37DC9">
        <w:rPr>
          <w:rFonts w:ascii="Times New Roman" w:hAnsi="Times New Roman" w:cs="Times New Roman"/>
          <w:szCs w:val="20"/>
        </w:rPr>
        <w:t>Palomino, J. C.,</w:t>
      </w:r>
      <w:r w:rsidR="00650DA0" w:rsidRPr="00A37DC9">
        <w:rPr>
          <w:rFonts w:ascii="Times New Roman" w:hAnsi="Times New Roman" w:cs="Times New Roman"/>
          <w:szCs w:val="20"/>
        </w:rPr>
        <w:t xml:space="preserve"> </w:t>
      </w:r>
      <w:r w:rsidR="002F5FD0" w:rsidRPr="00A37DC9">
        <w:rPr>
          <w:rFonts w:ascii="Times New Roman" w:hAnsi="Times New Roman" w:cs="Times New Roman"/>
          <w:szCs w:val="20"/>
        </w:rPr>
        <w:t xml:space="preserve">Vandamme, P., et al. (2017). The transcriptome of </w:t>
      </w:r>
      <w:r w:rsidR="00650DA0" w:rsidRPr="00A37DC9">
        <w:rPr>
          <w:rFonts w:ascii="Times New Roman" w:hAnsi="Times New Roman" w:cs="Times New Roman"/>
          <w:i/>
          <w:szCs w:val="20"/>
        </w:rPr>
        <w:t>M</w:t>
      </w:r>
      <w:r w:rsidR="002F5FD0" w:rsidRPr="00A37DC9">
        <w:rPr>
          <w:rFonts w:ascii="Times New Roman" w:hAnsi="Times New Roman" w:cs="Times New Roman"/>
          <w:i/>
          <w:szCs w:val="20"/>
        </w:rPr>
        <w:t>ycobacterium tuberculosis</w:t>
      </w:r>
      <w:r w:rsidR="002F5FD0" w:rsidRPr="00A37DC9">
        <w:rPr>
          <w:rFonts w:ascii="Times New Roman" w:hAnsi="Times New Roman" w:cs="Times New Roman"/>
          <w:szCs w:val="20"/>
        </w:rPr>
        <w:t xml:space="preserve"> in a lipid-rich dormancy model through rnaseq analysis. </w:t>
      </w:r>
      <w:r w:rsidR="002F5FD0" w:rsidRPr="00A37DC9">
        <w:rPr>
          <w:rFonts w:ascii="Times New Roman" w:hAnsi="Times New Roman" w:cs="Times New Roman"/>
          <w:i/>
          <w:szCs w:val="20"/>
        </w:rPr>
        <w:t>Sci</w:t>
      </w:r>
      <w:r w:rsidR="00650DA0" w:rsidRPr="00A37DC9">
        <w:rPr>
          <w:rFonts w:ascii="Times New Roman" w:hAnsi="Times New Roman" w:cs="Times New Roman"/>
          <w:i/>
          <w:szCs w:val="20"/>
        </w:rPr>
        <w:t>. R</w:t>
      </w:r>
      <w:r w:rsidR="002F5FD0" w:rsidRPr="00A37DC9">
        <w:rPr>
          <w:rFonts w:ascii="Times New Roman" w:hAnsi="Times New Roman" w:cs="Times New Roman"/>
          <w:i/>
          <w:szCs w:val="20"/>
        </w:rPr>
        <w:t>ep</w:t>
      </w:r>
      <w:r w:rsidR="002F5FD0" w:rsidRPr="00A37DC9">
        <w:rPr>
          <w:rFonts w:ascii="Times New Roman" w:hAnsi="Times New Roman" w:cs="Times New Roman"/>
          <w:szCs w:val="20"/>
        </w:rPr>
        <w:t xml:space="preserve">. </w:t>
      </w:r>
      <w:r w:rsidR="002F5FD0" w:rsidRPr="00A37DC9">
        <w:rPr>
          <w:rFonts w:ascii="Times New Roman" w:hAnsi="Times New Roman" w:cs="Times New Roman"/>
          <w:b/>
          <w:szCs w:val="20"/>
        </w:rPr>
        <w:t>7</w:t>
      </w:r>
      <w:r w:rsidR="002F5FD0" w:rsidRPr="00A37DC9">
        <w:rPr>
          <w:rFonts w:ascii="Times New Roman" w:hAnsi="Times New Roman" w:cs="Times New Roman"/>
          <w:szCs w:val="20"/>
        </w:rPr>
        <w:t>, 17665. doi: 10.1038/s41598-017-17751-x</w:t>
      </w:r>
      <w:r w:rsidR="00A37DC9" w:rsidRPr="00A37DC9">
        <w:rPr>
          <w:rFonts w:ascii="Times New Roman" w:hAnsi="Times New Roman" w:cs="Times New Roman"/>
          <w:szCs w:val="20"/>
        </w:rPr>
        <w:t>)</w:t>
      </w:r>
      <w:r w:rsidR="002F5FD0" w:rsidRPr="00A37DC9">
        <w:rPr>
          <w:rFonts w:ascii="Times New Roman" w:hAnsi="Times New Roman" w:cs="Times New Roman"/>
          <w:szCs w:val="20"/>
        </w:rPr>
        <w:t>.</w:t>
      </w:r>
      <w:bookmarkEnd w:id="0"/>
    </w:p>
    <w:p w:rsidR="002F5FD0" w:rsidRPr="001650EF" w:rsidRDefault="002F5FD0">
      <w:pPr>
        <w:rPr>
          <w:color w:val="FF0000"/>
        </w:rPr>
      </w:pPr>
    </w:p>
    <w:p w:rsidR="00F8458D" w:rsidRDefault="00F8458D"/>
    <w:sectPr w:rsidR="00F8458D" w:rsidSect="002F5F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6131" w:rsidRDefault="00196131" w:rsidP="00B83C59">
      <w:r>
        <w:separator/>
      </w:r>
    </w:p>
  </w:endnote>
  <w:endnote w:type="continuationSeparator" w:id="0">
    <w:p w:rsidR="00196131" w:rsidRDefault="00196131" w:rsidP="00B83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6131" w:rsidRDefault="00196131" w:rsidP="00B83C59">
      <w:r>
        <w:separator/>
      </w:r>
    </w:p>
  </w:footnote>
  <w:footnote w:type="continuationSeparator" w:id="0">
    <w:p w:rsidR="00196131" w:rsidRDefault="00196131" w:rsidP="00B83C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F5FD0"/>
    <w:rsid w:val="00013BEA"/>
    <w:rsid w:val="00196131"/>
    <w:rsid w:val="001C6023"/>
    <w:rsid w:val="002F5FD0"/>
    <w:rsid w:val="0034193E"/>
    <w:rsid w:val="00344D78"/>
    <w:rsid w:val="003576FC"/>
    <w:rsid w:val="003B694D"/>
    <w:rsid w:val="003F60B7"/>
    <w:rsid w:val="00487C18"/>
    <w:rsid w:val="00526095"/>
    <w:rsid w:val="0053015B"/>
    <w:rsid w:val="00650DA0"/>
    <w:rsid w:val="00976C70"/>
    <w:rsid w:val="00A37DC9"/>
    <w:rsid w:val="00AF157A"/>
    <w:rsid w:val="00B83C59"/>
    <w:rsid w:val="00D571F3"/>
    <w:rsid w:val="00E2120D"/>
    <w:rsid w:val="00E65537"/>
    <w:rsid w:val="00EB766E"/>
    <w:rsid w:val="00F8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B05013-B177-45F0-9660-EDF4973DD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5F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F5FD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F5FD0"/>
    <w:rPr>
      <w:color w:val="954F72"/>
      <w:u w:val="single"/>
    </w:rPr>
  </w:style>
  <w:style w:type="paragraph" w:customStyle="1" w:styleId="font5">
    <w:name w:val="font5"/>
    <w:basedOn w:val="a"/>
    <w:rsid w:val="002F5F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F5FD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4">
    <w:name w:val="xl64"/>
    <w:basedOn w:val="a"/>
    <w:rsid w:val="002F5F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5">
    <w:name w:val="xl65"/>
    <w:basedOn w:val="a"/>
    <w:rsid w:val="002F5F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F5FD0"/>
    <w:pPr>
      <w:widowControl/>
      <w:spacing w:before="100" w:beforeAutospacing="1" w:after="100" w:afterAutospacing="1"/>
      <w:jc w:val="center"/>
    </w:pPr>
    <w:rPr>
      <w:rFonts w:ascii="Verdana" w:eastAsia="宋体" w:hAnsi="Verdana" w:cs="宋体"/>
      <w:color w:val="000000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F5FD0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F5FD0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F5FD0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F5FD0"/>
    <w:rPr>
      <w:rFonts w:ascii="Calibri" w:hAnsi="Calibri"/>
      <w:noProof/>
      <w:sz w:val="20"/>
    </w:rPr>
  </w:style>
  <w:style w:type="paragraph" w:styleId="a5">
    <w:name w:val="header"/>
    <w:basedOn w:val="a"/>
    <w:link w:val="Char"/>
    <w:uiPriority w:val="99"/>
    <w:unhideWhenUsed/>
    <w:rsid w:val="00B83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83C5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83C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83C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23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6</Words>
  <Characters>5450</Characters>
  <Application>Microsoft Office Word</Application>
  <DocSecurity>0</DocSecurity>
  <Lines>45</Lines>
  <Paragraphs>12</Paragraphs>
  <ScaleCrop>false</ScaleCrop>
  <Company/>
  <LinksUpToDate>false</LinksUpToDate>
  <CharactersWithSpaces>6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t</dc:creator>
  <cp:keywords/>
  <dc:description/>
  <cp:lastModifiedBy>yangtt</cp:lastModifiedBy>
  <cp:revision>5</cp:revision>
  <dcterms:created xsi:type="dcterms:W3CDTF">2018-07-23T14:20:00Z</dcterms:created>
  <dcterms:modified xsi:type="dcterms:W3CDTF">2018-07-24T06:52:00Z</dcterms:modified>
</cp:coreProperties>
</file>